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B25F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EDCEE2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CA9B53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4DC1EB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9B12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26246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5001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5F02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002D7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3E1F25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943E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3F1D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5ADC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CB605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23BCB0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E8110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37C74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1AC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7DEE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8D7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F6EF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51F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6AE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14E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9A7E0" w14:textId="77777777" w:rsidR="0068643A" w:rsidRPr="00FD6E06" w:rsidRDefault="00F61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A09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5E31F" w14:textId="77777777" w:rsidR="0068643A" w:rsidRPr="00FD6E06" w:rsidRDefault="00F61B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01823E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3A1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4E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587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A49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4D7AF" w14:textId="77777777" w:rsidR="0068643A" w:rsidRPr="00FD6E06" w:rsidRDefault="00F61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322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FCDA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8E5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473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4F8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D2614" w14:textId="77777777" w:rsidR="0068643A" w:rsidRPr="00FD6E06" w:rsidRDefault="00F61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AAB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A813D" w14:textId="17E9673C" w:rsidR="0068643A" w:rsidRPr="00FD6E06" w:rsidRDefault="00AC65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14:paraId="09BE893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7E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3CD5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1C0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601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B9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E4957" w14:textId="77777777" w:rsidR="0068643A" w:rsidRPr="00FD6E06" w:rsidRDefault="00F61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053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073F1" w14:textId="7C6A4954" w:rsidR="0068643A" w:rsidRPr="00FD6E06" w:rsidRDefault="00AC65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5</w:t>
            </w:r>
          </w:p>
        </w:tc>
      </w:tr>
      <w:tr w:rsidR="0068643A" w:rsidRPr="00FD6E06" w14:paraId="19BCCD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BEB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8F7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9C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</w:t>
            </w:r>
            <w:r w:rsidRPr="00DB7B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716EE" w14:textId="77777777" w:rsidR="0068643A" w:rsidRPr="00FD6E06" w:rsidRDefault="00F61B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783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DD2CD" w14:textId="12640A53" w:rsidR="0068643A" w:rsidRPr="00FD6E06" w:rsidRDefault="0047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-526</w:t>
            </w:r>
          </w:p>
        </w:tc>
      </w:tr>
      <w:tr w:rsidR="0068643A" w:rsidRPr="00FD6E06" w14:paraId="714A16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4D3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52C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FE2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9B5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2E6ED" w14:textId="263B2906" w:rsidR="0068643A" w:rsidRPr="00FD6E06" w:rsidRDefault="00200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1BE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D0CC9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EBC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FDAD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683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B83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B4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8C18C" w14:textId="7BA100DC" w:rsidR="0068643A" w:rsidRPr="00FD6E06" w:rsidRDefault="00200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5F2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14FC3" w14:textId="4A083871" w:rsidR="0068643A" w:rsidRPr="00FD6E06" w:rsidRDefault="0047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-481</w:t>
            </w:r>
          </w:p>
        </w:tc>
      </w:tr>
      <w:tr w:rsidR="0068643A" w:rsidRPr="00FD6E06" w14:paraId="6E399C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07F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A45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417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F550C" w14:textId="4BA363B5" w:rsidR="0068643A" w:rsidRPr="00FD6E06" w:rsidRDefault="00200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E5F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344F7" w14:textId="65B8864A" w:rsidR="0068643A" w:rsidRPr="00FD6E06" w:rsidRDefault="0047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1</w:t>
            </w:r>
          </w:p>
        </w:tc>
      </w:tr>
      <w:tr w:rsidR="0068643A" w:rsidRPr="00FD6E06" w14:paraId="34B81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A8D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D5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1A0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D5B4C" w14:textId="17B5E5A7" w:rsidR="0068643A" w:rsidRPr="00FD6E06" w:rsidRDefault="00200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424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7EDBB" w14:textId="4B0BE4D8" w:rsidR="0068643A" w:rsidRPr="00FD6E06" w:rsidRDefault="00474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-481</w:t>
            </w:r>
          </w:p>
        </w:tc>
      </w:tr>
      <w:tr w:rsidR="00BB4AE3" w:rsidRPr="00FD6E06" w14:paraId="763FAA9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E026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3CAA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19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AE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0FF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D984C" w14:textId="435018BD" w:rsidR="0068643A" w:rsidRPr="00FD6E06" w:rsidRDefault="003B6B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846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8C00F" w14:textId="1F1C7C5E" w:rsidR="0068643A" w:rsidRPr="00FD6E06" w:rsidRDefault="00523A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12</w:t>
            </w:r>
          </w:p>
        </w:tc>
      </w:tr>
      <w:tr w:rsidR="0068643A" w:rsidRPr="00FD6E06" w14:paraId="281F3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8A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A9C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C3A8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</w:t>
            </w: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reference to participants, interventions, comparators, and outcomes (PICO)</w:t>
            </w:r>
          </w:p>
          <w:p w14:paraId="5A7D4F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D125D" w14:textId="336A0ED1" w:rsidR="0068643A" w:rsidRPr="00FD6E06" w:rsidRDefault="009E6A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63F51" w14:textId="07004F0E" w:rsidR="0068643A" w:rsidRPr="00FD6E06" w:rsidRDefault="009E6A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7F5D8" w14:textId="3A02DCF4" w:rsidR="0068643A" w:rsidRPr="00FD6E06" w:rsidRDefault="00523A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1</w:t>
            </w:r>
          </w:p>
        </w:tc>
      </w:tr>
      <w:tr w:rsidR="00BB4AE3" w:rsidRPr="00FD6E06" w14:paraId="16E6613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7BD6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AEC0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C5C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CA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19E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B1D8FE" w14:textId="4C370D9E" w:rsidR="0068643A" w:rsidRPr="00FD6E06" w:rsidRDefault="00CA5B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E61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E2498" w14:textId="3A247652" w:rsidR="0068643A" w:rsidRPr="00FD6E06" w:rsidRDefault="002D58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93</w:t>
            </w:r>
            <w:r w:rsidR="005A0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11-236</w:t>
            </w:r>
            <w:r w:rsidR="002C2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6-319</w:t>
            </w:r>
          </w:p>
        </w:tc>
      </w:tr>
      <w:tr w:rsidR="0068643A" w:rsidRPr="00FD6E06" w14:paraId="02CC3E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DDD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F4D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A21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34CC3" w14:textId="0540F0AF" w:rsidR="0068643A" w:rsidRPr="00FD6E06" w:rsidRDefault="00853D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4A8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2657C" w14:textId="69FAA67B" w:rsidR="0068643A" w:rsidRPr="00FD6E06" w:rsidRDefault="00424DFC" w:rsidP="00424D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8</w:t>
            </w:r>
            <w:r w:rsidR="00401B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94</w:t>
            </w:r>
          </w:p>
        </w:tc>
      </w:tr>
      <w:tr w:rsidR="0068643A" w:rsidRPr="00FD6E06" w14:paraId="72E3B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4E4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9F0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C1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862DE" w14:textId="0165ECD7" w:rsidR="0068643A" w:rsidRPr="00FD6E06" w:rsidRDefault="00853D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5CC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002AE" w14:textId="1EB7C46C" w:rsidR="0068643A" w:rsidRPr="00FD6E06" w:rsidRDefault="00551292" w:rsidP="005512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5, 272-278</w:t>
            </w:r>
          </w:p>
        </w:tc>
      </w:tr>
      <w:tr w:rsidR="00BB4AE3" w:rsidRPr="00FD6E06" w14:paraId="52EA00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DD3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D774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0D1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51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930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D97F1" w14:textId="5E24DF97" w:rsidR="0068643A" w:rsidRPr="00FD6E06" w:rsidRDefault="00853D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AE7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95323" w14:textId="6DECA6AB" w:rsidR="0068643A" w:rsidRPr="00FD6E06" w:rsidRDefault="006C29EC" w:rsidP="006C29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, 331-345</w:t>
            </w:r>
          </w:p>
        </w:tc>
      </w:tr>
      <w:tr w:rsidR="0068643A" w:rsidRPr="00FD6E06" w14:paraId="136A93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2C1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5D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F7B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96070" w14:textId="6234A857" w:rsidR="0068643A" w:rsidRPr="00FD6E06" w:rsidRDefault="004042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57D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9CF83" w14:textId="0DEC7DC9" w:rsidR="0068643A" w:rsidRPr="00FD6E06" w:rsidRDefault="006C29EC" w:rsidP="00F62F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4, 296-</w:t>
            </w:r>
            <w:r w:rsidR="00F62F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</w:t>
            </w:r>
          </w:p>
        </w:tc>
      </w:tr>
      <w:tr w:rsidR="0068643A" w:rsidRPr="00FD6E06" w14:paraId="3AE2BC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7B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BD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DAB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20602" w14:textId="726BA501" w:rsidR="0068643A" w:rsidRPr="00FD6E06" w:rsidRDefault="00BF7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D74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618D0" w14:textId="5F681054" w:rsidR="0068643A" w:rsidRPr="00FD6E06" w:rsidRDefault="00BF7B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-363</w:t>
            </w:r>
          </w:p>
        </w:tc>
      </w:tr>
      <w:tr w:rsidR="0068643A" w:rsidRPr="00FD6E06" w14:paraId="1FD011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94B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2C0F3" w14:textId="77777777" w:rsidR="0068643A" w:rsidRPr="00234F6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0F461" w14:textId="77777777" w:rsidR="0068643A" w:rsidRPr="00234F6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C1FBB" w14:textId="40E953AA" w:rsidR="0068643A" w:rsidRPr="00FD6E06" w:rsidRDefault="00BF7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1164" w14:textId="45FFC2D6" w:rsidR="0068643A" w:rsidRPr="00FD6E06" w:rsidRDefault="00BF7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9F59B" w14:textId="1B7AD92E" w:rsidR="0068643A" w:rsidRPr="00FD6E06" w:rsidRDefault="00BF7B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68</w:t>
            </w:r>
          </w:p>
        </w:tc>
      </w:tr>
      <w:tr w:rsidR="0068643A" w:rsidRPr="00FD6E06" w14:paraId="58B791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3EA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52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EEC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129BF" w14:textId="3D2533FE" w:rsidR="0068643A" w:rsidRPr="00FD6E06" w:rsidRDefault="00234F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B6B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771D9" w14:textId="095449C6" w:rsidR="0068643A" w:rsidRPr="00FD6E06" w:rsidRDefault="008D1277" w:rsidP="00BF7B6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67-171, </w:t>
            </w:r>
            <w:r w:rsidR="00BF7B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5</w:t>
            </w:r>
          </w:p>
        </w:tc>
      </w:tr>
      <w:tr w:rsidR="0068643A" w:rsidRPr="00FD6E06" w14:paraId="62EDA7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4D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03A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1DE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</w:t>
            </w:r>
            <w:r w:rsidRPr="00942A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1D7A8" w14:textId="3F0BD41C" w:rsidR="0068643A" w:rsidRPr="00FD6E06" w:rsidRDefault="00234F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B0C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35EEE" w14:textId="43FFC426" w:rsidR="0068643A" w:rsidRPr="00FD6E06" w:rsidRDefault="00942A90" w:rsidP="00D706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-312</w:t>
            </w:r>
            <w:bookmarkStart w:id="1" w:name="_GoBack"/>
            <w:bookmarkEnd w:id="1"/>
          </w:p>
        </w:tc>
      </w:tr>
      <w:tr w:rsidR="00BB4AE3" w:rsidRPr="00FD6E06" w14:paraId="2B2964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DE2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D57BFF1" w14:textId="77777777" w:rsidTr="009E6A1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0CF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0215A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A9B3BEC" w14:textId="77777777" w:rsidR="0068643A" w:rsidRPr="00234F6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693C5" w14:textId="78DCDD81" w:rsidR="0068643A" w:rsidRPr="00FD6E06" w:rsidRDefault="00234F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FA78A" w14:textId="128C1606" w:rsidR="0068643A" w:rsidRPr="00FD6E06" w:rsidRDefault="009E6A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B0ABD" w14:textId="21987035" w:rsidR="0068643A" w:rsidRPr="00FD6E06" w:rsidRDefault="009E6A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698A2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B77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C5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120AD" w14:textId="77777777" w:rsidR="0068643A" w:rsidRPr="00234F6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E6A1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9E6A1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F94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6F10E" w14:textId="3EE68AD6" w:rsidR="0068643A" w:rsidRPr="00FD6E06" w:rsidRDefault="009E6A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A7A74" w14:textId="3B719F3F" w:rsidR="0068643A" w:rsidRPr="00FD6E06" w:rsidRDefault="009E6A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34CA9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3C4F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70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1B040" w14:textId="77777777" w:rsidR="0068643A" w:rsidRPr="00234F6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35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04B1D" w14:textId="7D0DFE5D" w:rsidR="0068643A" w:rsidRPr="00FD6E06" w:rsidRDefault="009E6A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7F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C180B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8149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9C2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6F7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764A9" w14:textId="19FFB11B" w:rsidR="0068643A" w:rsidRPr="00FD6E06" w:rsidRDefault="00234F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D7A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3D7FC" w14:textId="5B0BB363" w:rsidR="0068643A" w:rsidRPr="00FD6E06" w:rsidRDefault="00D706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70</w:t>
            </w:r>
          </w:p>
        </w:tc>
      </w:tr>
      <w:tr w:rsidR="0068643A" w:rsidRPr="00FD6E06" w14:paraId="21FDA7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3BF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F1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F67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0591A" w14:textId="344F3A8D" w:rsidR="0068643A" w:rsidRPr="00FD6E06" w:rsidRDefault="009E6A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700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C6790" w14:textId="099B5800" w:rsidR="0068643A" w:rsidRPr="00FD6E06" w:rsidRDefault="00D706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77, 387-3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418-424</w:t>
            </w:r>
          </w:p>
        </w:tc>
      </w:tr>
      <w:tr w:rsidR="0068643A" w:rsidRPr="00FD6E06" w14:paraId="1B9D81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BD4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C30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DEA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E6A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2AB87" w14:textId="1B7A4D84" w:rsidR="0068643A" w:rsidRPr="00FD6E06" w:rsidRDefault="00234F6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B18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5824">
              <w:rPr>
                <w:sz w:val="24"/>
                <w:szCs w:val="24"/>
              </w:rPr>
            </w:r>
            <w:r w:rsidR="00F2582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D867E" w14:textId="46CE531E" w:rsidR="0068643A" w:rsidRPr="00FD6E06" w:rsidRDefault="00F25824" w:rsidP="009E6A1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-381</w:t>
            </w:r>
          </w:p>
        </w:tc>
      </w:tr>
    </w:tbl>
    <w:p w14:paraId="0487141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64F6A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2152B648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B16C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22EA7820" wp14:editId="180F382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FC2F3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EA8CB87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AA0619" w14:textId="4E34CA8A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8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CB8E5F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940A2"/>
    <w:rsid w:val="00150993"/>
    <w:rsid w:val="001E4CA1"/>
    <w:rsid w:val="00200752"/>
    <w:rsid w:val="002253F7"/>
    <w:rsid w:val="00234F67"/>
    <w:rsid w:val="002C258E"/>
    <w:rsid w:val="002D5872"/>
    <w:rsid w:val="00350EFA"/>
    <w:rsid w:val="003B6B00"/>
    <w:rsid w:val="00401B32"/>
    <w:rsid w:val="004042A1"/>
    <w:rsid w:val="00424DFC"/>
    <w:rsid w:val="00467E19"/>
    <w:rsid w:val="00474025"/>
    <w:rsid w:val="00474BA2"/>
    <w:rsid w:val="00483D36"/>
    <w:rsid w:val="004C49C7"/>
    <w:rsid w:val="00523A47"/>
    <w:rsid w:val="00551292"/>
    <w:rsid w:val="005A065D"/>
    <w:rsid w:val="005E1CD1"/>
    <w:rsid w:val="00664936"/>
    <w:rsid w:val="0068643A"/>
    <w:rsid w:val="006C29EC"/>
    <w:rsid w:val="00750A0E"/>
    <w:rsid w:val="00784061"/>
    <w:rsid w:val="007924AC"/>
    <w:rsid w:val="00853D7F"/>
    <w:rsid w:val="008D1277"/>
    <w:rsid w:val="00942A90"/>
    <w:rsid w:val="00992847"/>
    <w:rsid w:val="009B20D2"/>
    <w:rsid w:val="009E6A19"/>
    <w:rsid w:val="009F560C"/>
    <w:rsid w:val="00A0782F"/>
    <w:rsid w:val="00AC6594"/>
    <w:rsid w:val="00B37C87"/>
    <w:rsid w:val="00B567D4"/>
    <w:rsid w:val="00BB4AE3"/>
    <w:rsid w:val="00BF7B6D"/>
    <w:rsid w:val="00C73371"/>
    <w:rsid w:val="00CA5B90"/>
    <w:rsid w:val="00CA6DD4"/>
    <w:rsid w:val="00D464FA"/>
    <w:rsid w:val="00D706F1"/>
    <w:rsid w:val="00DB7B57"/>
    <w:rsid w:val="00E31FD2"/>
    <w:rsid w:val="00EA234B"/>
    <w:rsid w:val="00EE17D5"/>
    <w:rsid w:val="00F25824"/>
    <w:rsid w:val="00F53C4F"/>
    <w:rsid w:val="00F61B24"/>
    <w:rsid w:val="00F62F97"/>
    <w:rsid w:val="00F901FE"/>
    <w:rsid w:val="00FD6E06"/>
    <w:rsid w:val="00FF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36E4C13"/>
  <w15:docId w15:val="{A21487D4-6758-4243-82FB-D156FE8F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1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B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ra Schick Makaroff</cp:lastModifiedBy>
  <cp:revision>21</cp:revision>
  <dcterms:created xsi:type="dcterms:W3CDTF">2018-11-21T16:06:00Z</dcterms:created>
  <dcterms:modified xsi:type="dcterms:W3CDTF">2018-11-21T17:18:00Z</dcterms:modified>
</cp:coreProperties>
</file>